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A6C45" w14:textId="6C17B95A" w:rsidR="0059555E" w:rsidRPr="004936B6" w:rsidRDefault="0059555E" w:rsidP="004936B6">
      <w:pPr>
        <w:rPr>
          <w:b/>
          <w:sz w:val="24"/>
        </w:rPr>
      </w:pPr>
      <w:r w:rsidRPr="004936B6">
        <w:rPr>
          <w:rFonts w:hint="eastAsia"/>
          <w:b/>
          <w:sz w:val="24"/>
        </w:rPr>
        <w:t xml:space="preserve">Supplementary </w:t>
      </w:r>
      <w:r w:rsidRPr="004936B6">
        <w:rPr>
          <w:b/>
          <w:sz w:val="24"/>
        </w:rPr>
        <w:t>Table 1</w:t>
      </w:r>
      <w:r w:rsidR="004936B6" w:rsidRPr="004936B6">
        <w:rPr>
          <w:rFonts w:hint="eastAsia"/>
          <w:b/>
          <w:sz w:val="24"/>
        </w:rPr>
        <w:t>.</w:t>
      </w:r>
      <w:r w:rsidRPr="004936B6">
        <w:rPr>
          <w:b/>
          <w:sz w:val="24"/>
        </w:rPr>
        <w:t xml:space="preserve"> The association between </w:t>
      </w:r>
      <w:proofErr w:type="spellStart"/>
      <w:r w:rsidRPr="004936B6">
        <w:rPr>
          <w:b/>
          <w:sz w:val="24"/>
        </w:rPr>
        <w:t>clinicopathological</w:t>
      </w:r>
      <w:proofErr w:type="spellEnd"/>
      <w:r w:rsidRPr="004936B6">
        <w:rPr>
          <w:b/>
          <w:sz w:val="24"/>
        </w:rPr>
        <w:t xml:space="preserve"> characteristics and </w:t>
      </w:r>
      <w:r w:rsidR="00A96B50" w:rsidRPr="004936B6">
        <w:rPr>
          <w:b/>
          <w:sz w:val="24"/>
        </w:rPr>
        <w:t xml:space="preserve">overall </w:t>
      </w:r>
      <w:r w:rsidRPr="004936B6">
        <w:rPr>
          <w:b/>
          <w:sz w:val="24"/>
        </w:rPr>
        <w:t>survival in ovarian cancer patients</w:t>
      </w:r>
    </w:p>
    <w:tbl>
      <w:tblPr>
        <w:tblpPr w:leftFromText="180" w:rightFromText="180" w:vertAnchor="page" w:horzAnchor="margin" w:tblpXSpec="center" w:tblpY="2431"/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"/>
        <w:gridCol w:w="1951"/>
        <w:gridCol w:w="1951"/>
        <w:gridCol w:w="850"/>
        <w:gridCol w:w="284"/>
        <w:gridCol w:w="1842"/>
        <w:gridCol w:w="1276"/>
      </w:tblGrid>
      <w:tr w:rsidR="0059555E" w:rsidRPr="004D7315" w14:paraId="3382243A" w14:textId="77777777" w:rsidTr="004936B6">
        <w:trPr>
          <w:gridBefore w:val="1"/>
          <w:wBefore w:w="34" w:type="dxa"/>
          <w:trHeight w:val="20"/>
        </w:trPr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585BE5" w14:textId="77777777" w:rsidR="0059555E" w:rsidRPr="004936B6" w:rsidRDefault="0059555E" w:rsidP="004936B6">
            <w:pPr>
              <w:rPr>
                <w:szCs w:val="21"/>
              </w:rPr>
            </w:pPr>
            <w:r w:rsidRPr="004936B6">
              <w:rPr>
                <w:kern w:val="0"/>
                <w:szCs w:val="21"/>
              </w:rPr>
              <w:t>Prognostic factors</w:t>
            </w:r>
          </w:p>
        </w:tc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CA4F4F" w14:textId="2FC3D16C" w:rsidR="0059555E" w:rsidRPr="004936B6" w:rsidRDefault="00727AD4" w:rsidP="004936B6">
            <w:pPr>
              <w:rPr>
                <w:szCs w:val="21"/>
              </w:rPr>
            </w:pPr>
            <w:r w:rsidRPr="004936B6">
              <w:rPr>
                <w:kern w:val="0"/>
                <w:szCs w:val="21"/>
              </w:rPr>
              <w:t>P</w:t>
            </w:r>
            <w:r w:rsidR="0059555E" w:rsidRPr="004936B6">
              <w:rPr>
                <w:kern w:val="0"/>
                <w:szCs w:val="21"/>
              </w:rPr>
              <w:t>atients N (%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5171ED" w14:textId="77777777" w:rsidR="0059555E" w:rsidRPr="004936B6" w:rsidRDefault="0059555E" w:rsidP="004936B6">
            <w:pPr>
              <w:rPr>
                <w:szCs w:val="21"/>
              </w:rPr>
            </w:pPr>
            <w:r w:rsidRPr="004936B6">
              <w:rPr>
                <w:kern w:val="0"/>
                <w:szCs w:val="21"/>
              </w:rPr>
              <w:t>Univariat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C5DF9" w14:textId="77777777" w:rsidR="0059555E" w:rsidRPr="004936B6" w:rsidRDefault="0059555E" w:rsidP="004936B6">
            <w:pPr>
              <w:rPr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FE013C" w14:textId="77777777" w:rsidR="0059555E" w:rsidRPr="004936B6" w:rsidRDefault="0059555E" w:rsidP="004936B6">
            <w:pPr>
              <w:rPr>
                <w:szCs w:val="21"/>
              </w:rPr>
            </w:pPr>
            <w:r w:rsidRPr="004936B6">
              <w:rPr>
                <w:kern w:val="0"/>
                <w:szCs w:val="21"/>
              </w:rPr>
              <w:t>Multivariate</w:t>
            </w:r>
          </w:p>
        </w:tc>
      </w:tr>
      <w:tr w:rsidR="0059555E" w:rsidRPr="004D7315" w14:paraId="703D3A56" w14:textId="77777777" w:rsidTr="004936B6">
        <w:trPr>
          <w:trHeight w:val="20"/>
        </w:trPr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B49F36" w14:textId="77777777" w:rsidR="0059555E" w:rsidRPr="004936B6" w:rsidRDefault="0059555E" w:rsidP="004936B6">
            <w:pPr>
              <w:rPr>
                <w:szCs w:val="21"/>
              </w:rPr>
            </w:pP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4CA1CE" w14:textId="77777777" w:rsidR="0059555E" w:rsidRPr="004936B6" w:rsidRDefault="0059555E" w:rsidP="004936B6">
            <w:pPr>
              <w:rPr>
                <w:szCs w:val="21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E7FE61" w14:textId="77777777" w:rsidR="0059555E" w:rsidRPr="004936B6" w:rsidRDefault="0059555E" w:rsidP="004936B6">
            <w:pPr>
              <w:rPr>
                <w:szCs w:val="21"/>
              </w:rPr>
            </w:pPr>
            <w:r w:rsidRPr="004936B6">
              <w:rPr>
                <w:kern w:val="0"/>
                <w:szCs w:val="21"/>
              </w:rPr>
              <w:t>P</w:t>
            </w:r>
            <w:r w:rsidRPr="004936B6">
              <w:rPr>
                <w:szCs w:val="21"/>
              </w:rPr>
              <w:t xml:space="preserve"> </w:t>
            </w:r>
            <w:r w:rsidRPr="004936B6">
              <w:rPr>
                <w:szCs w:val="21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169EF7" w14:textId="77777777" w:rsidR="0059555E" w:rsidRPr="004936B6" w:rsidRDefault="0059555E" w:rsidP="004936B6">
            <w:pPr>
              <w:rPr>
                <w:szCs w:val="21"/>
              </w:rPr>
            </w:pPr>
            <w:r w:rsidRPr="004936B6">
              <w:rPr>
                <w:kern w:val="0"/>
                <w:szCs w:val="21"/>
              </w:rPr>
              <w:t>HR (95 % CI)</w:t>
            </w:r>
            <w:r w:rsidRPr="004936B6">
              <w:rPr>
                <w:szCs w:val="21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DD2765" w14:textId="77777777" w:rsidR="0059555E" w:rsidRPr="004936B6" w:rsidRDefault="0059555E" w:rsidP="004936B6">
            <w:pPr>
              <w:rPr>
                <w:szCs w:val="21"/>
              </w:rPr>
            </w:pPr>
            <w:r w:rsidRPr="00B2498D">
              <w:rPr>
                <w:i/>
                <w:kern w:val="0"/>
                <w:szCs w:val="21"/>
              </w:rPr>
              <w:t>P</w:t>
            </w:r>
            <w:r w:rsidRPr="004936B6">
              <w:rPr>
                <w:kern w:val="0"/>
                <w:szCs w:val="21"/>
              </w:rPr>
              <w:t xml:space="preserve"> </w:t>
            </w:r>
            <w:r w:rsidRPr="004936B6">
              <w:rPr>
                <w:szCs w:val="21"/>
                <w:vertAlign w:val="superscript"/>
              </w:rPr>
              <w:t>b</w:t>
            </w:r>
          </w:p>
        </w:tc>
      </w:tr>
      <w:tr w:rsidR="0059555E" w:rsidRPr="004D7315" w14:paraId="72D7F2DD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3DD9D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>All patient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9D149" w14:textId="10F9BE92" w:rsidR="0059555E" w:rsidRPr="004936B6" w:rsidRDefault="0077683C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3</w:t>
            </w:r>
            <w:r w:rsidR="00C87ED1" w:rsidRPr="004936B6">
              <w:rPr>
                <w:color w:val="000000" w:themeColor="text1"/>
                <w:szCs w:val="21"/>
              </w:rPr>
              <w:t>75</w:t>
            </w:r>
            <w:r w:rsidR="005C695C" w:rsidRPr="004936B6">
              <w:rPr>
                <w:color w:val="000000" w:themeColor="text1"/>
                <w:szCs w:val="21"/>
              </w:rPr>
              <w:t xml:space="preserve"> </w:t>
            </w:r>
            <w:r w:rsidR="0059555E" w:rsidRPr="004936B6">
              <w:rPr>
                <w:color w:val="000000" w:themeColor="text1"/>
                <w:kern w:val="0"/>
                <w:szCs w:val="21"/>
              </w:rPr>
              <w:t>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EC418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5C01C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7C186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59555E" w:rsidRPr="004D7315" w14:paraId="06255F7C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D0989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>Age (years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3CA45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3C2C8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46D77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83CE7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59555E" w:rsidRPr="004D7315" w14:paraId="3C4BFF57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CCB4C" w14:textId="44693B92" w:rsidR="0059555E" w:rsidRPr="004936B6" w:rsidRDefault="005411CE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 xml:space="preserve"> </w:t>
            </w:r>
            <w:r w:rsidR="0059555E" w:rsidRPr="004936B6">
              <w:rPr>
                <w:color w:val="000000" w:themeColor="text1"/>
                <w:kern w:val="0"/>
                <w:szCs w:val="21"/>
              </w:rPr>
              <w:t>≤</w:t>
            </w:r>
            <w:r w:rsidR="00B2498D">
              <w:rPr>
                <w:rFonts w:hint="eastAsia"/>
                <w:color w:val="000000" w:themeColor="text1"/>
                <w:kern w:val="0"/>
                <w:szCs w:val="21"/>
              </w:rPr>
              <w:t xml:space="preserve"> </w:t>
            </w:r>
            <w:r w:rsidR="0059555E" w:rsidRPr="004936B6">
              <w:rPr>
                <w:color w:val="000000" w:themeColor="text1"/>
                <w:kern w:val="0"/>
                <w:szCs w:val="21"/>
              </w:rPr>
              <w:t>5</w:t>
            </w:r>
            <w:r w:rsidR="00C87806" w:rsidRPr="004936B6">
              <w:rPr>
                <w:color w:val="000000" w:themeColor="text1"/>
                <w:kern w:val="0"/>
                <w:szCs w:val="21"/>
              </w:rPr>
              <w:t>6</w:t>
            </w:r>
            <w:r w:rsidR="0059555E" w:rsidRPr="004936B6">
              <w:rPr>
                <w:color w:val="000000" w:themeColor="text1"/>
                <w:kern w:val="0"/>
                <w:szCs w:val="21"/>
              </w:rPr>
              <w:t xml:space="preserve"> (median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005BD" w14:textId="62D8B6AC" w:rsidR="0059555E" w:rsidRPr="004936B6" w:rsidRDefault="00C87ED1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207</w:t>
            </w:r>
            <w:r w:rsidR="005C695C" w:rsidRPr="004936B6">
              <w:rPr>
                <w:color w:val="000000" w:themeColor="text1"/>
                <w:szCs w:val="21"/>
              </w:rPr>
              <w:t xml:space="preserve"> </w:t>
            </w:r>
            <w:r w:rsidR="0059555E" w:rsidRPr="004936B6">
              <w:rPr>
                <w:color w:val="000000" w:themeColor="text1"/>
                <w:szCs w:val="21"/>
              </w:rPr>
              <w:t>(</w:t>
            </w:r>
            <w:r w:rsidR="005B0E45" w:rsidRPr="004936B6">
              <w:rPr>
                <w:color w:val="000000" w:themeColor="text1"/>
                <w:szCs w:val="21"/>
              </w:rPr>
              <w:t>55.2</w:t>
            </w:r>
            <w:r w:rsidR="0059555E"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9096A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AF49C" w14:textId="77C1BCCE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6DAFD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59555E" w:rsidRPr="004D7315" w14:paraId="64D80C63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F87DE" w14:textId="3074B0F7" w:rsidR="0059555E" w:rsidRPr="004936B6" w:rsidRDefault="005411CE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 xml:space="preserve"> </w:t>
            </w:r>
            <w:r w:rsidR="0059555E" w:rsidRPr="004936B6">
              <w:rPr>
                <w:color w:val="000000" w:themeColor="text1"/>
                <w:kern w:val="0"/>
                <w:szCs w:val="21"/>
              </w:rPr>
              <w:t>＞</w:t>
            </w:r>
            <w:r w:rsidR="0059555E" w:rsidRPr="004936B6">
              <w:rPr>
                <w:color w:val="000000" w:themeColor="text1"/>
                <w:kern w:val="0"/>
                <w:szCs w:val="21"/>
              </w:rPr>
              <w:t>5</w:t>
            </w:r>
            <w:r w:rsidR="00C87806" w:rsidRPr="004936B6">
              <w:rPr>
                <w:color w:val="000000" w:themeColor="text1"/>
                <w:kern w:val="0"/>
                <w:szCs w:val="21"/>
              </w:rPr>
              <w:t>6</w:t>
            </w:r>
            <w:r w:rsidR="0059555E" w:rsidRPr="004936B6">
              <w:rPr>
                <w:color w:val="000000" w:themeColor="text1"/>
                <w:kern w:val="0"/>
                <w:szCs w:val="21"/>
              </w:rPr>
              <w:t xml:space="preserve"> (median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C32A0" w14:textId="6F6D4554" w:rsidR="0059555E" w:rsidRPr="004936B6" w:rsidRDefault="00C87ED1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168</w:t>
            </w:r>
            <w:r w:rsidR="005C695C" w:rsidRPr="004936B6">
              <w:rPr>
                <w:color w:val="000000" w:themeColor="text1"/>
                <w:szCs w:val="21"/>
              </w:rPr>
              <w:t xml:space="preserve"> </w:t>
            </w:r>
            <w:r w:rsidR="0059555E" w:rsidRPr="004936B6">
              <w:rPr>
                <w:color w:val="000000" w:themeColor="text1"/>
                <w:szCs w:val="21"/>
              </w:rPr>
              <w:t>(</w:t>
            </w:r>
            <w:r w:rsidR="005B0E45" w:rsidRPr="004936B6">
              <w:rPr>
                <w:color w:val="000000" w:themeColor="text1"/>
                <w:szCs w:val="21"/>
              </w:rPr>
              <w:t>44.8</w:t>
            </w:r>
            <w:r w:rsidR="0059555E"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F224F" w14:textId="4DFE834F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0.</w:t>
            </w:r>
            <w:r w:rsidR="00C87ED1" w:rsidRPr="004936B6">
              <w:rPr>
                <w:color w:val="000000" w:themeColor="text1"/>
                <w:szCs w:val="21"/>
              </w:rPr>
              <w:t>25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8EBC7" w14:textId="50264E9F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A1BC3" w14:textId="5E752C03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59555E" w:rsidRPr="004D7315" w14:paraId="28458D43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0183E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>FIGO Stag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EDA0A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F9177" w14:textId="77777777" w:rsidR="0059555E" w:rsidRPr="004936B6" w:rsidRDefault="0059555E" w:rsidP="004936B6">
            <w:pPr>
              <w:jc w:val="lef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C6848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97B22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59555E" w:rsidRPr="004D7315" w14:paraId="7109C0E0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908E0" w14:textId="0645F9D3" w:rsidR="0059555E" w:rsidRPr="004936B6" w:rsidRDefault="00727AD4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 xml:space="preserve"> </w:t>
            </w:r>
            <w:r w:rsidR="0059555E" w:rsidRPr="004936B6">
              <w:rPr>
                <w:color w:val="000000" w:themeColor="text1"/>
                <w:kern w:val="0"/>
                <w:szCs w:val="21"/>
              </w:rPr>
              <w:t>Early (I+II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6426D" w14:textId="2ED1BCF8" w:rsidR="0059555E" w:rsidRPr="004936B6" w:rsidRDefault="00C87ED1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58</w:t>
            </w:r>
            <w:r w:rsidR="005C695C" w:rsidRPr="004936B6">
              <w:rPr>
                <w:color w:val="000000" w:themeColor="text1"/>
                <w:szCs w:val="21"/>
              </w:rPr>
              <w:t xml:space="preserve"> </w:t>
            </w:r>
            <w:r w:rsidR="0059555E" w:rsidRPr="004936B6">
              <w:rPr>
                <w:color w:val="000000" w:themeColor="text1"/>
                <w:szCs w:val="21"/>
              </w:rPr>
              <w:t>(1</w:t>
            </w:r>
            <w:r w:rsidR="005B0E45" w:rsidRPr="004936B6">
              <w:rPr>
                <w:color w:val="000000" w:themeColor="text1"/>
                <w:szCs w:val="21"/>
              </w:rPr>
              <w:t>5.5</w:t>
            </w:r>
            <w:r w:rsidR="0059555E"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F539F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7D6B2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46600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59555E" w:rsidRPr="004D7315" w14:paraId="21C0D0EB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93807" w14:textId="458DC21C" w:rsidR="0059555E" w:rsidRPr="004936B6" w:rsidRDefault="00727AD4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 xml:space="preserve"> </w:t>
            </w:r>
            <w:r w:rsidR="0059555E" w:rsidRPr="004936B6">
              <w:rPr>
                <w:color w:val="000000" w:themeColor="text1"/>
                <w:kern w:val="0"/>
                <w:szCs w:val="21"/>
              </w:rPr>
              <w:t>Late (III+IV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738B1" w14:textId="3BA63FC7" w:rsidR="0059555E" w:rsidRPr="004936B6" w:rsidRDefault="00C87ED1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317</w:t>
            </w:r>
            <w:r w:rsidR="005C695C" w:rsidRPr="004936B6">
              <w:rPr>
                <w:color w:val="000000" w:themeColor="text1"/>
                <w:szCs w:val="21"/>
              </w:rPr>
              <w:t xml:space="preserve"> </w:t>
            </w:r>
            <w:r w:rsidR="005B0E45" w:rsidRPr="004936B6">
              <w:rPr>
                <w:color w:val="000000" w:themeColor="text1"/>
                <w:szCs w:val="21"/>
              </w:rPr>
              <w:t>(84.5</w:t>
            </w:r>
            <w:r w:rsidR="0059555E"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6911A" w14:textId="767CEA01" w:rsidR="0059555E" w:rsidRPr="004936B6" w:rsidRDefault="0059555E" w:rsidP="004936B6">
            <w:pPr>
              <w:jc w:val="left"/>
              <w:rPr>
                <w:b/>
                <w:color w:val="000000" w:themeColor="text1"/>
                <w:szCs w:val="21"/>
              </w:rPr>
            </w:pPr>
            <w:r w:rsidRPr="004936B6">
              <w:rPr>
                <w:b/>
                <w:color w:val="000000" w:themeColor="text1"/>
                <w:szCs w:val="21"/>
              </w:rPr>
              <w:t>0.</w:t>
            </w:r>
            <w:r w:rsidR="00C87ED1" w:rsidRPr="004936B6">
              <w:rPr>
                <w:b/>
                <w:color w:val="000000" w:themeColor="text1"/>
                <w:szCs w:val="21"/>
              </w:rPr>
              <w:t>02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C341A" w14:textId="09B238A2" w:rsidR="0059555E" w:rsidRPr="004936B6" w:rsidRDefault="001A10B2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1.</w:t>
            </w:r>
            <w:r w:rsidR="00555EDF" w:rsidRPr="004936B6">
              <w:rPr>
                <w:color w:val="000000" w:themeColor="text1"/>
                <w:szCs w:val="21"/>
              </w:rPr>
              <w:t>655</w:t>
            </w:r>
            <w:r w:rsidR="003E6841" w:rsidRPr="004936B6">
              <w:rPr>
                <w:color w:val="000000" w:themeColor="text1"/>
                <w:szCs w:val="21"/>
              </w:rPr>
              <w:t xml:space="preserve"> </w:t>
            </w:r>
            <w:r w:rsidR="0059555E" w:rsidRPr="004936B6">
              <w:rPr>
                <w:color w:val="000000" w:themeColor="text1"/>
                <w:szCs w:val="21"/>
              </w:rPr>
              <w:t>(</w:t>
            </w:r>
            <w:r w:rsidRPr="004936B6">
              <w:rPr>
                <w:color w:val="000000" w:themeColor="text1"/>
                <w:szCs w:val="21"/>
              </w:rPr>
              <w:t>1.</w:t>
            </w:r>
            <w:r w:rsidR="00555EDF" w:rsidRPr="004936B6">
              <w:rPr>
                <w:color w:val="000000" w:themeColor="text1"/>
                <w:szCs w:val="21"/>
              </w:rPr>
              <w:t>061</w:t>
            </w:r>
            <w:r w:rsidR="0059555E" w:rsidRPr="004936B6">
              <w:rPr>
                <w:color w:val="000000" w:themeColor="text1"/>
                <w:szCs w:val="21"/>
              </w:rPr>
              <w:t>-</w:t>
            </w:r>
            <w:r w:rsidR="007B66B3" w:rsidRPr="004936B6">
              <w:rPr>
                <w:color w:val="000000" w:themeColor="text1"/>
                <w:szCs w:val="21"/>
              </w:rPr>
              <w:t>2.</w:t>
            </w:r>
            <w:r w:rsidR="00555EDF" w:rsidRPr="004936B6">
              <w:rPr>
                <w:color w:val="000000" w:themeColor="text1"/>
                <w:szCs w:val="21"/>
              </w:rPr>
              <w:t>581</w:t>
            </w:r>
            <w:r w:rsidR="0059555E"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7BAAA" w14:textId="52829298" w:rsidR="0059555E" w:rsidRPr="004936B6" w:rsidRDefault="0059555E" w:rsidP="004936B6">
            <w:pPr>
              <w:jc w:val="left"/>
              <w:rPr>
                <w:b/>
                <w:color w:val="000000" w:themeColor="text1"/>
                <w:szCs w:val="21"/>
              </w:rPr>
            </w:pPr>
            <w:r w:rsidRPr="004936B6">
              <w:rPr>
                <w:b/>
                <w:color w:val="000000" w:themeColor="text1"/>
                <w:szCs w:val="21"/>
              </w:rPr>
              <w:t>0.</w:t>
            </w:r>
            <w:r w:rsidR="003E6841" w:rsidRPr="004936B6">
              <w:rPr>
                <w:b/>
                <w:color w:val="000000" w:themeColor="text1"/>
                <w:szCs w:val="21"/>
              </w:rPr>
              <w:t>02</w:t>
            </w:r>
            <w:r w:rsidR="00555EDF" w:rsidRPr="004936B6">
              <w:rPr>
                <w:b/>
                <w:color w:val="000000" w:themeColor="text1"/>
                <w:szCs w:val="21"/>
              </w:rPr>
              <w:t>6</w:t>
            </w:r>
          </w:p>
        </w:tc>
      </w:tr>
      <w:tr w:rsidR="0059555E" w:rsidRPr="004D7315" w14:paraId="379FE9D6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B93F2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>Ascite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79D2E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5C7B4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AFDA2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1275E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5411CE" w:rsidRPr="004D7315" w14:paraId="6CA7D5A0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A826C" w14:textId="4EA228BD" w:rsidR="005411CE" w:rsidRPr="004936B6" w:rsidRDefault="005411CE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szCs w:val="21"/>
              </w:rPr>
              <w:t xml:space="preserve"> Absenc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A2E3F" w14:textId="10F7EE55" w:rsidR="005411CE" w:rsidRPr="004936B6" w:rsidRDefault="00C87ED1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51</w:t>
            </w:r>
            <w:r w:rsidR="005411CE" w:rsidRPr="004936B6">
              <w:rPr>
                <w:color w:val="000000" w:themeColor="text1"/>
                <w:szCs w:val="21"/>
              </w:rPr>
              <w:t xml:space="preserve"> (</w:t>
            </w:r>
            <w:r w:rsidRPr="004936B6">
              <w:rPr>
                <w:color w:val="000000" w:themeColor="text1"/>
                <w:szCs w:val="21"/>
              </w:rPr>
              <w:t>1</w:t>
            </w:r>
            <w:r w:rsidR="005B0E45" w:rsidRPr="004936B6">
              <w:rPr>
                <w:color w:val="000000" w:themeColor="text1"/>
                <w:szCs w:val="21"/>
              </w:rPr>
              <w:t>3.6</w:t>
            </w:r>
            <w:r w:rsidR="005411CE"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CE587" w14:textId="77777777" w:rsidR="005411CE" w:rsidRPr="004936B6" w:rsidRDefault="005411C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E4031" w14:textId="697CB64C" w:rsidR="005411CE" w:rsidRPr="004936B6" w:rsidRDefault="005411C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14A99" w14:textId="77777777" w:rsidR="005411CE" w:rsidRPr="004936B6" w:rsidRDefault="005411C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5411CE" w:rsidRPr="004D7315" w14:paraId="4B35CA7A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B59AD" w14:textId="65C37E26" w:rsidR="005411CE" w:rsidRPr="004936B6" w:rsidRDefault="005411CE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kern w:val="0"/>
                <w:szCs w:val="21"/>
              </w:rPr>
              <w:t xml:space="preserve"> Presen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C3A1C" w14:textId="6F1CCFF8" w:rsidR="005411CE" w:rsidRPr="004936B6" w:rsidRDefault="00C87ED1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324</w:t>
            </w:r>
            <w:r w:rsidR="005411CE" w:rsidRPr="004936B6">
              <w:rPr>
                <w:color w:val="000000" w:themeColor="text1"/>
                <w:szCs w:val="21"/>
              </w:rPr>
              <w:t xml:space="preserve"> (</w:t>
            </w:r>
            <w:r w:rsidR="005B0E45" w:rsidRPr="004936B6">
              <w:rPr>
                <w:color w:val="000000" w:themeColor="text1"/>
                <w:szCs w:val="21"/>
              </w:rPr>
              <w:t>76.4</w:t>
            </w:r>
            <w:r w:rsidR="005411CE"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E0C2E" w14:textId="07C545A8" w:rsidR="005411CE" w:rsidRPr="004936B6" w:rsidRDefault="005411CE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0.</w:t>
            </w:r>
            <w:r w:rsidR="00C87ED1" w:rsidRPr="004936B6">
              <w:rPr>
                <w:color w:val="000000" w:themeColor="text1"/>
                <w:szCs w:val="21"/>
              </w:rPr>
              <w:t>16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8E240" w14:textId="407EA02F" w:rsidR="005411CE" w:rsidRPr="004936B6" w:rsidRDefault="005411C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C9967" w14:textId="706A7E5D" w:rsidR="005411CE" w:rsidRPr="004936B6" w:rsidRDefault="005411C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59555E" w:rsidRPr="004D7315" w14:paraId="6B8F3410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57DCA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>Residual tumor (cm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79590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16D5C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D372A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A30CF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59555E" w:rsidRPr="004D7315" w14:paraId="209BA7A3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D32DC" w14:textId="6A5C7753" w:rsidR="0059555E" w:rsidRPr="004936B6" w:rsidRDefault="00727AD4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 xml:space="preserve"> </w:t>
            </w:r>
            <w:r w:rsidR="0059555E" w:rsidRPr="004936B6">
              <w:rPr>
                <w:color w:val="000000" w:themeColor="text1"/>
                <w:kern w:val="0"/>
                <w:szCs w:val="21"/>
              </w:rPr>
              <w:t>≤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5153D" w14:textId="69932D8F" w:rsidR="0059555E" w:rsidRPr="004936B6" w:rsidRDefault="00C87ED1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326</w:t>
            </w:r>
            <w:r w:rsidR="00784845" w:rsidRPr="004936B6">
              <w:rPr>
                <w:color w:val="000000" w:themeColor="text1"/>
                <w:szCs w:val="21"/>
              </w:rPr>
              <w:t xml:space="preserve"> (</w:t>
            </w:r>
            <w:r w:rsidR="005B0E45" w:rsidRPr="004936B6">
              <w:rPr>
                <w:color w:val="000000" w:themeColor="text1"/>
                <w:szCs w:val="21"/>
              </w:rPr>
              <w:t>86.9</w:t>
            </w:r>
            <w:r w:rsidR="00784845"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C8D9D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1B2AC" w14:textId="1D1F78FB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06D3E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59555E" w:rsidRPr="004D7315" w14:paraId="21E48556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ACFF7" w14:textId="785A8C1B" w:rsidR="0059555E" w:rsidRPr="004936B6" w:rsidRDefault="00727AD4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 xml:space="preserve"> </w:t>
            </w:r>
            <w:r w:rsidR="0059555E" w:rsidRPr="004936B6">
              <w:rPr>
                <w:color w:val="000000" w:themeColor="text1"/>
                <w:kern w:val="0"/>
                <w:szCs w:val="21"/>
              </w:rPr>
              <w:t>＞</w:t>
            </w:r>
            <w:r w:rsidR="0059555E" w:rsidRPr="004936B6">
              <w:rPr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8EF9B" w14:textId="1BB5253E" w:rsidR="0059555E" w:rsidRPr="004936B6" w:rsidRDefault="00C87ED1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49</w:t>
            </w:r>
            <w:r w:rsidR="00784845" w:rsidRPr="004936B6">
              <w:rPr>
                <w:color w:val="000000" w:themeColor="text1"/>
                <w:szCs w:val="21"/>
              </w:rPr>
              <w:t xml:space="preserve"> (</w:t>
            </w:r>
            <w:r w:rsidR="005B0E45" w:rsidRPr="004936B6">
              <w:rPr>
                <w:color w:val="000000" w:themeColor="text1"/>
                <w:szCs w:val="21"/>
              </w:rPr>
              <w:t>13</w:t>
            </w:r>
            <w:r w:rsidRPr="004936B6">
              <w:rPr>
                <w:color w:val="000000" w:themeColor="text1"/>
                <w:szCs w:val="21"/>
              </w:rPr>
              <w:t>.1</w:t>
            </w:r>
            <w:r w:rsidR="00784845"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CBB9D" w14:textId="3C9CCB38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0.</w:t>
            </w:r>
            <w:r w:rsidR="00C87ED1" w:rsidRPr="004936B6">
              <w:rPr>
                <w:color w:val="000000" w:themeColor="text1"/>
                <w:szCs w:val="21"/>
              </w:rPr>
              <w:t>05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8C53C" w14:textId="1A7FB4AF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36988" w14:textId="5B710954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59555E" w:rsidRPr="004D7315" w14:paraId="4BFAB0AB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C02B1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>FBP1 expression statu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020F5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D3CFB" w14:textId="77777777" w:rsidR="0059555E" w:rsidRPr="004936B6" w:rsidRDefault="0059555E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94B31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660C1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59555E" w:rsidRPr="004D7315" w14:paraId="267ED32A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860D1" w14:textId="44BDE9A9" w:rsidR="0059555E" w:rsidRPr="004936B6" w:rsidRDefault="00727AD4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 xml:space="preserve"> </w:t>
            </w:r>
            <w:r w:rsidR="0059555E" w:rsidRPr="004936B6">
              <w:rPr>
                <w:color w:val="000000" w:themeColor="text1"/>
                <w:kern w:val="0"/>
                <w:szCs w:val="21"/>
              </w:rPr>
              <w:t>Positiv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723D1" w14:textId="160C5596" w:rsidR="0059555E" w:rsidRPr="004936B6" w:rsidRDefault="00C87ED1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177</w:t>
            </w:r>
            <w:r w:rsidR="005C695C" w:rsidRPr="004936B6">
              <w:rPr>
                <w:color w:val="000000" w:themeColor="text1"/>
                <w:szCs w:val="21"/>
              </w:rPr>
              <w:t xml:space="preserve"> </w:t>
            </w:r>
            <w:r w:rsidRPr="004936B6">
              <w:rPr>
                <w:color w:val="000000" w:themeColor="text1"/>
                <w:szCs w:val="21"/>
              </w:rPr>
              <w:t>(4</w:t>
            </w:r>
            <w:r w:rsidR="005B0E45" w:rsidRPr="004936B6">
              <w:rPr>
                <w:color w:val="000000" w:themeColor="text1"/>
                <w:szCs w:val="21"/>
              </w:rPr>
              <w:t>7.2</w:t>
            </w:r>
            <w:r w:rsidR="0059555E"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5E65D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344AB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E2783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59555E" w:rsidRPr="004D7315" w14:paraId="783E0985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7AE6C" w14:textId="44B9C9FE" w:rsidR="0059555E" w:rsidRPr="004936B6" w:rsidRDefault="00727AD4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 xml:space="preserve"> </w:t>
            </w:r>
            <w:r w:rsidR="0059555E" w:rsidRPr="004936B6">
              <w:rPr>
                <w:color w:val="000000" w:themeColor="text1"/>
                <w:kern w:val="0"/>
                <w:szCs w:val="21"/>
              </w:rPr>
              <w:t>Negativ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B5FF8" w14:textId="7A85A910" w:rsidR="0059555E" w:rsidRPr="004936B6" w:rsidRDefault="00C87ED1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198</w:t>
            </w:r>
            <w:r w:rsidR="005C695C" w:rsidRPr="004936B6">
              <w:rPr>
                <w:color w:val="000000" w:themeColor="text1"/>
                <w:szCs w:val="21"/>
              </w:rPr>
              <w:t xml:space="preserve"> </w:t>
            </w:r>
            <w:r w:rsidR="0059555E" w:rsidRPr="004936B6">
              <w:rPr>
                <w:color w:val="000000" w:themeColor="text1"/>
                <w:szCs w:val="21"/>
              </w:rPr>
              <w:t>(</w:t>
            </w:r>
            <w:r w:rsidR="005B0E45" w:rsidRPr="004936B6">
              <w:rPr>
                <w:color w:val="000000" w:themeColor="text1"/>
                <w:szCs w:val="21"/>
              </w:rPr>
              <w:t>52.8</w:t>
            </w:r>
            <w:r w:rsidR="0059555E"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D74CE" w14:textId="1EDEB724" w:rsidR="0059555E" w:rsidRPr="004936B6" w:rsidRDefault="0059555E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4936B6">
              <w:rPr>
                <w:b/>
                <w:bCs/>
                <w:color w:val="000000" w:themeColor="text1"/>
                <w:szCs w:val="21"/>
              </w:rPr>
              <w:t>0.</w:t>
            </w:r>
            <w:r w:rsidR="00C87ED1" w:rsidRPr="004936B6">
              <w:rPr>
                <w:b/>
                <w:bCs/>
                <w:color w:val="000000" w:themeColor="text1"/>
                <w:szCs w:val="21"/>
              </w:rPr>
              <w:t>0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2D7FC" w14:textId="538591C2" w:rsidR="0059555E" w:rsidRPr="004936B6" w:rsidRDefault="009E470F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0.</w:t>
            </w:r>
            <w:r w:rsidR="00555EDF" w:rsidRPr="004936B6">
              <w:rPr>
                <w:color w:val="000000" w:themeColor="text1"/>
                <w:szCs w:val="21"/>
              </w:rPr>
              <w:t>582</w:t>
            </w:r>
            <w:r w:rsidRPr="004936B6">
              <w:rPr>
                <w:color w:val="000000" w:themeColor="text1"/>
                <w:szCs w:val="21"/>
              </w:rPr>
              <w:t xml:space="preserve"> </w:t>
            </w:r>
            <w:r w:rsidR="0059555E" w:rsidRPr="004936B6">
              <w:rPr>
                <w:color w:val="000000" w:themeColor="text1"/>
                <w:szCs w:val="21"/>
              </w:rPr>
              <w:t>(</w:t>
            </w:r>
            <w:r w:rsidRPr="004936B6">
              <w:rPr>
                <w:color w:val="000000" w:themeColor="text1"/>
                <w:szCs w:val="21"/>
              </w:rPr>
              <w:t>0.</w:t>
            </w:r>
            <w:r w:rsidR="00555EDF" w:rsidRPr="004936B6">
              <w:rPr>
                <w:color w:val="000000" w:themeColor="text1"/>
                <w:szCs w:val="21"/>
              </w:rPr>
              <w:t>436</w:t>
            </w:r>
            <w:r w:rsidR="0059555E" w:rsidRPr="004936B6">
              <w:rPr>
                <w:color w:val="000000" w:themeColor="text1"/>
                <w:szCs w:val="21"/>
              </w:rPr>
              <w:t>-</w:t>
            </w:r>
            <w:r w:rsidR="003E6841" w:rsidRPr="004936B6">
              <w:rPr>
                <w:color w:val="000000" w:themeColor="text1"/>
                <w:szCs w:val="21"/>
              </w:rPr>
              <w:t>0.</w:t>
            </w:r>
            <w:r w:rsidR="00555EDF" w:rsidRPr="004936B6">
              <w:rPr>
                <w:color w:val="000000" w:themeColor="text1"/>
                <w:szCs w:val="21"/>
              </w:rPr>
              <w:t>777</w:t>
            </w:r>
            <w:r w:rsidR="0059555E"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4C532" w14:textId="6BF2FD4F" w:rsidR="0059555E" w:rsidRPr="004936B6" w:rsidRDefault="0059555E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4936B6">
              <w:rPr>
                <w:b/>
                <w:bCs/>
                <w:color w:val="000000" w:themeColor="text1"/>
                <w:szCs w:val="21"/>
              </w:rPr>
              <w:t>0.0</w:t>
            </w:r>
            <w:r w:rsidR="002F0DED" w:rsidRPr="004936B6">
              <w:rPr>
                <w:b/>
                <w:bCs/>
                <w:color w:val="000000" w:themeColor="text1"/>
                <w:szCs w:val="21"/>
              </w:rPr>
              <w:t>0</w:t>
            </w:r>
            <w:r w:rsidR="00555EDF" w:rsidRPr="004936B6">
              <w:rPr>
                <w:b/>
                <w:bCs/>
                <w:color w:val="000000" w:themeColor="text1"/>
                <w:szCs w:val="21"/>
              </w:rPr>
              <w:t>0</w:t>
            </w:r>
          </w:p>
        </w:tc>
      </w:tr>
      <w:tr w:rsidR="0059555E" w:rsidRPr="004D7315" w14:paraId="0C35C6DC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024FB" w14:textId="18B31BAE" w:rsidR="0059555E" w:rsidRPr="004936B6" w:rsidRDefault="00181428" w:rsidP="004936B6">
            <w:pPr>
              <w:jc w:val="left"/>
              <w:rPr>
                <w:color w:val="000000" w:themeColor="text1"/>
                <w:szCs w:val="21"/>
              </w:rPr>
            </w:pPr>
            <w:bookmarkStart w:id="0" w:name="_GoBack"/>
            <w:r w:rsidRPr="004936B6">
              <w:rPr>
                <w:color w:val="000000" w:themeColor="text1"/>
                <w:kern w:val="0"/>
                <w:szCs w:val="21"/>
              </w:rPr>
              <w:t>C-MYC</w:t>
            </w:r>
            <w:bookmarkEnd w:id="0"/>
            <w:r w:rsidR="0059555E" w:rsidRPr="004936B6">
              <w:rPr>
                <w:color w:val="000000" w:themeColor="text1"/>
                <w:kern w:val="0"/>
                <w:szCs w:val="21"/>
              </w:rPr>
              <w:t xml:space="preserve"> expression statu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7A027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7D275" w14:textId="77777777" w:rsidR="0059555E" w:rsidRPr="004936B6" w:rsidRDefault="0059555E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1A7A0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865C9" w14:textId="77777777" w:rsidR="0059555E" w:rsidRPr="004936B6" w:rsidRDefault="0059555E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</w:tr>
      <w:tr w:rsidR="007B66B3" w:rsidRPr="004D7315" w14:paraId="278A6052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A9CB3" w14:textId="04697A37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 xml:space="preserve"> Negativ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A2A09" w14:textId="6DB2131D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206 (</w:t>
            </w:r>
            <w:r w:rsidR="005B0E45" w:rsidRPr="004936B6">
              <w:rPr>
                <w:color w:val="000000" w:themeColor="text1"/>
                <w:szCs w:val="21"/>
              </w:rPr>
              <w:t>54.9</w:t>
            </w:r>
            <w:r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B7F27" w14:textId="77777777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9B385" w14:textId="73A93C2A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89935" w14:textId="77777777" w:rsidR="007B66B3" w:rsidRPr="004936B6" w:rsidRDefault="007B66B3" w:rsidP="004936B6">
            <w:pPr>
              <w:jc w:val="left"/>
              <w:rPr>
                <w:b/>
                <w:color w:val="000000" w:themeColor="text1"/>
                <w:szCs w:val="21"/>
              </w:rPr>
            </w:pPr>
          </w:p>
        </w:tc>
      </w:tr>
      <w:tr w:rsidR="007B66B3" w:rsidRPr="004D7315" w14:paraId="05A4AC66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DEA02" w14:textId="4EE49B30" w:rsidR="007B66B3" w:rsidRPr="004936B6" w:rsidRDefault="007B66B3" w:rsidP="004936B6">
            <w:pPr>
              <w:ind w:firstLineChars="50" w:firstLine="105"/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 xml:space="preserve">Positive 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6F563" w14:textId="2B8B314F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169 (</w:t>
            </w:r>
            <w:r w:rsidR="005B0E45" w:rsidRPr="004936B6">
              <w:rPr>
                <w:color w:val="000000" w:themeColor="text1"/>
                <w:szCs w:val="21"/>
              </w:rPr>
              <w:t>45</w:t>
            </w:r>
            <w:r w:rsidRPr="004936B6">
              <w:rPr>
                <w:color w:val="000000" w:themeColor="text1"/>
                <w:szCs w:val="21"/>
              </w:rPr>
              <w:t>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0CCAF" w14:textId="5B718320" w:rsidR="007B66B3" w:rsidRPr="004936B6" w:rsidRDefault="007B66B3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4936B6">
              <w:rPr>
                <w:b/>
                <w:bCs/>
                <w:color w:val="000000" w:themeColor="text1"/>
                <w:szCs w:val="21"/>
              </w:rPr>
              <w:t>0.00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DCC3D" w14:textId="0BD4CF7D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1.</w:t>
            </w:r>
            <w:r w:rsidR="00555EDF" w:rsidRPr="004936B6">
              <w:rPr>
                <w:color w:val="000000" w:themeColor="text1"/>
                <w:szCs w:val="21"/>
              </w:rPr>
              <w:t>402</w:t>
            </w:r>
            <w:r w:rsidRPr="004936B6">
              <w:rPr>
                <w:color w:val="000000" w:themeColor="text1"/>
                <w:szCs w:val="21"/>
              </w:rPr>
              <w:t xml:space="preserve"> (1.</w:t>
            </w:r>
            <w:r w:rsidR="00555EDF" w:rsidRPr="004936B6">
              <w:rPr>
                <w:color w:val="000000" w:themeColor="text1"/>
                <w:szCs w:val="21"/>
              </w:rPr>
              <w:t>056</w:t>
            </w:r>
            <w:r w:rsidRPr="004936B6">
              <w:rPr>
                <w:color w:val="000000" w:themeColor="text1"/>
                <w:szCs w:val="21"/>
              </w:rPr>
              <w:t>-1.</w:t>
            </w:r>
            <w:r w:rsidR="00555EDF" w:rsidRPr="004936B6">
              <w:rPr>
                <w:color w:val="000000" w:themeColor="text1"/>
                <w:szCs w:val="21"/>
              </w:rPr>
              <w:t>862</w:t>
            </w:r>
            <w:r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1277D" w14:textId="6970D745" w:rsidR="007B66B3" w:rsidRPr="004936B6" w:rsidRDefault="007B66B3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4936B6">
              <w:rPr>
                <w:b/>
                <w:bCs/>
                <w:color w:val="000000" w:themeColor="text1"/>
                <w:szCs w:val="21"/>
              </w:rPr>
              <w:t>0.</w:t>
            </w:r>
            <w:r w:rsidR="00700F04" w:rsidRPr="004936B6">
              <w:rPr>
                <w:b/>
                <w:bCs/>
                <w:color w:val="000000" w:themeColor="text1"/>
                <w:szCs w:val="21"/>
              </w:rPr>
              <w:t>02</w:t>
            </w:r>
            <w:r w:rsidR="003E6841" w:rsidRPr="004936B6">
              <w:rPr>
                <w:b/>
                <w:bCs/>
                <w:color w:val="000000" w:themeColor="text1"/>
                <w:szCs w:val="21"/>
              </w:rPr>
              <w:t>8</w:t>
            </w:r>
          </w:p>
        </w:tc>
      </w:tr>
      <w:tr w:rsidR="007B66B3" w:rsidRPr="004D7315" w14:paraId="7C294F74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66B32" w14:textId="77777777" w:rsidR="007B66B3" w:rsidRPr="004936B6" w:rsidRDefault="007B66B3" w:rsidP="004936B6">
            <w:pPr>
              <w:jc w:val="left"/>
              <w:rPr>
                <w:color w:val="000000" w:themeColor="text1"/>
                <w:kern w:val="0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>STAT3 expression statu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B2218" w14:textId="77777777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7F71E" w14:textId="77777777" w:rsidR="007B66B3" w:rsidRPr="004936B6" w:rsidRDefault="007B66B3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0123D" w14:textId="77777777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88DEC" w14:textId="77777777" w:rsidR="007B66B3" w:rsidRPr="004936B6" w:rsidRDefault="007B66B3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</w:p>
        </w:tc>
      </w:tr>
      <w:tr w:rsidR="007B66B3" w:rsidRPr="004D7315" w14:paraId="15E1B255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A023C" w14:textId="50928876" w:rsidR="007B66B3" w:rsidRPr="004936B6" w:rsidRDefault="007B66B3" w:rsidP="004936B6">
            <w:pPr>
              <w:jc w:val="left"/>
              <w:rPr>
                <w:color w:val="000000" w:themeColor="text1"/>
                <w:kern w:val="0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 xml:space="preserve">  Negativ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4A39E" w14:textId="58BDF4AE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309 (</w:t>
            </w:r>
            <w:r w:rsidR="005B0E45" w:rsidRPr="004936B6">
              <w:rPr>
                <w:color w:val="000000" w:themeColor="text1"/>
                <w:szCs w:val="21"/>
              </w:rPr>
              <w:t>82.4</w:t>
            </w:r>
            <w:r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5CCDA" w14:textId="77777777" w:rsidR="007B66B3" w:rsidRPr="004936B6" w:rsidRDefault="007B66B3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0829D" w14:textId="296BB7B7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F9C73" w14:textId="77777777" w:rsidR="007B66B3" w:rsidRPr="004936B6" w:rsidRDefault="007B66B3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</w:p>
        </w:tc>
      </w:tr>
      <w:tr w:rsidR="007B66B3" w:rsidRPr="004D7315" w14:paraId="0AFD6F19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33675" w14:textId="13123DCA" w:rsidR="007B66B3" w:rsidRPr="004936B6" w:rsidRDefault="007B66B3" w:rsidP="004936B6">
            <w:pPr>
              <w:jc w:val="left"/>
              <w:rPr>
                <w:color w:val="000000" w:themeColor="text1"/>
                <w:kern w:val="0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 xml:space="preserve">  Positive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CD63B" w14:textId="4643D261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66 (</w:t>
            </w:r>
            <w:r w:rsidR="005B0E45" w:rsidRPr="004936B6">
              <w:rPr>
                <w:color w:val="000000" w:themeColor="text1"/>
                <w:szCs w:val="21"/>
              </w:rPr>
              <w:t>17.6</w:t>
            </w:r>
            <w:r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38A51" w14:textId="451B4E1F" w:rsidR="007B66B3" w:rsidRPr="004936B6" w:rsidRDefault="007B66B3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4936B6">
              <w:rPr>
                <w:b/>
                <w:bCs/>
                <w:color w:val="000000" w:themeColor="text1"/>
                <w:szCs w:val="21"/>
              </w:rPr>
              <w:t>0.0</w:t>
            </w:r>
            <w:r w:rsidR="0075004F" w:rsidRPr="004936B6">
              <w:rPr>
                <w:b/>
                <w:bCs/>
                <w:color w:val="000000" w:themeColor="text1"/>
                <w:szCs w:val="21"/>
              </w:rPr>
              <w:t>0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2EB70" w14:textId="0273F606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F110A" w14:textId="24739DA8" w:rsidR="007B66B3" w:rsidRPr="004936B6" w:rsidRDefault="007B66B3" w:rsidP="004936B6">
            <w:pPr>
              <w:jc w:val="left"/>
              <w:rPr>
                <w:bCs/>
                <w:color w:val="000000" w:themeColor="text1"/>
                <w:szCs w:val="21"/>
              </w:rPr>
            </w:pPr>
          </w:p>
        </w:tc>
      </w:tr>
      <w:tr w:rsidR="007B66B3" w:rsidRPr="004D7315" w14:paraId="036A49E0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BC9FB" w14:textId="13C4CE03" w:rsidR="007B66B3" w:rsidRPr="004936B6" w:rsidRDefault="00700F04" w:rsidP="004936B6">
            <w:pPr>
              <w:jc w:val="left"/>
              <w:rPr>
                <w:color w:val="000000" w:themeColor="text1"/>
                <w:kern w:val="0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>p</w:t>
            </w:r>
            <w:r w:rsidR="00C0336D" w:rsidRPr="004936B6">
              <w:rPr>
                <w:color w:val="000000" w:themeColor="text1"/>
                <w:kern w:val="0"/>
                <w:szCs w:val="21"/>
              </w:rPr>
              <w:t>-</w:t>
            </w:r>
            <w:r w:rsidR="007B66B3" w:rsidRPr="004936B6">
              <w:rPr>
                <w:color w:val="000000" w:themeColor="text1"/>
                <w:kern w:val="0"/>
                <w:szCs w:val="21"/>
              </w:rPr>
              <w:t>STAT3 expression statu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068FD" w14:textId="77777777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8A4B4" w14:textId="77777777" w:rsidR="007B66B3" w:rsidRPr="004936B6" w:rsidRDefault="007B66B3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34B5B" w14:textId="77777777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EC438" w14:textId="77777777" w:rsidR="007B66B3" w:rsidRPr="004936B6" w:rsidRDefault="007B66B3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</w:p>
        </w:tc>
      </w:tr>
      <w:tr w:rsidR="007B66B3" w:rsidRPr="004D7315" w14:paraId="775D3F63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0CC53" w14:textId="163420E8" w:rsidR="007B66B3" w:rsidRPr="004936B6" w:rsidRDefault="007B66B3" w:rsidP="004936B6">
            <w:pPr>
              <w:jc w:val="left"/>
              <w:rPr>
                <w:color w:val="000000" w:themeColor="text1"/>
                <w:kern w:val="0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 xml:space="preserve">  Negativ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B5D99" w14:textId="704B0704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308 (</w:t>
            </w:r>
            <w:r w:rsidR="005B0E45" w:rsidRPr="004936B6">
              <w:rPr>
                <w:color w:val="000000" w:themeColor="text1"/>
                <w:szCs w:val="21"/>
              </w:rPr>
              <w:t>82.4</w:t>
            </w:r>
            <w:r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2A16D" w14:textId="77777777" w:rsidR="007B66B3" w:rsidRPr="004936B6" w:rsidRDefault="007B66B3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7D3B4" w14:textId="1BD8391B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152AC" w14:textId="77777777" w:rsidR="007B66B3" w:rsidRPr="004936B6" w:rsidRDefault="007B66B3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</w:p>
        </w:tc>
      </w:tr>
      <w:tr w:rsidR="007B66B3" w:rsidRPr="00857065" w14:paraId="333F78ED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5ADED" w14:textId="2AADB809" w:rsidR="007B66B3" w:rsidRPr="004936B6" w:rsidRDefault="007B66B3" w:rsidP="004936B6">
            <w:pPr>
              <w:jc w:val="left"/>
              <w:rPr>
                <w:color w:val="000000" w:themeColor="text1"/>
                <w:kern w:val="0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 xml:space="preserve">  Positive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E4BC5" w14:textId="7591D8AA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67 (1</w:t>
            </w:r>
            <w:r w:rsidR="005B0E45" w:rsidRPr="004936B6">
              <w:rPr>
                <w:color w:val="000000" w:themeColor="text1"/>
                <w:szCs w:val="21"/>
              </w:rPr>
              <w:t>7.6</w:t>
            </w:r>
            <w:r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D82E8" w14:textId="6811A9E8" w:rsidR="007B66B3" w:rsidRPr="004936B6" w:rsidRDefault="007B66B3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4936B6">
              <w:rPr>
                <w:b/>
                <w:bCs/>
                <w:color w:val="000000" w:themeColor="text1"/>
                <w:szCs w:val="21"/>
              </w:rPr>
              <w:t>0.0</w:t>
            </w:r>
            <w:r w:rsidR="0075004F" w:rsidRPr="004936B6">
              <w:rPr>
                <w:b/>
                <w:bCs/>
                <w:color w:val="000000" w:themeColor="text1"/>
                <w:szCs w:val="21"/>
              </w:rPr>
              <w:t>2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EE6A8" w14:textId="73C27648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3995E" w14:textId="51137D80" w:rsidR="007B66B3" w:rsidRPr="004936B6" w:rsidRDefault="007B66B3" w:rsidP="004936B6">
            <w:pPr>
              <w:jc w:val="left"/>
              <w:rPr>
                <w:bCs/>
                <w:color w:val="000000" w:themeColor="text1"/>
                <w:szCs w:val="21"/>
              </w:rPr>
            </w:pPr>
          </w:p>
        </w:tc>
      </w:tr>
      <w:tr w:rsidR="007B66B3" w:rsidRPr="004D7315" w14:paraId="1478BC17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EE468" w14:textId="77777777" w:rsidR="007B66B3" w:rsidRPr="004936B6" w:rsidRDefault="007B66B3" w:rsidP="004936B6">
            <w:pPr>
              <w:jc w:val="left"/>
              <w:rPr>
                <w:color w:val="000000" w:themeColor="text1"/>
                <w:kern w:val="0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Chemotherapeutic respons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D281F" w14:textId="77777777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90BE5" w14:textId="77777777" w:rsidR="007B66B3" w:rsidRPr="004936B6" w:rsidRDefault="007B66B3" w:rsidP="004936B6">
            <w:pPr>
              <w:jc w:val="left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A39D7" w14:textId="77777777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9CB4B" w14:textId="77777777" w:rsidR="007B66B3" w:rsidRPr="004936B6" w:rsidRDefault="007B66B3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</w:p>
        </w:tc>
      </w:tr>
      <w:tr w:rsidR="007B66B3" w:rsidRPr="004D7315" w14:paraId="4C77FB34" w14:textId="77777777" w:rsidTr="004936B6">
        <w:trPr>
          <w:trHeight w:val="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46889" w14:textId="4E52A2DC" w:rsidR="007B66B3" w:rsidRPr="004936B6" w:rsidRDefault="007B66B3" w:rsidP="004936B6">
            <w:pPr>
              <w:jc w:val="left"/>
              <w:rPr>
                <w:color w:val="000000" w:themeColor="text1"/>
                <w:kern w:val="0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 xml:space="preserve"> Platinum sensitiv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B5A16" w14:textId="52CEC4AF" w:rsidR="007B66B3" w:rsidRPr="004936B6" w:rsidRDefault="008D7B0F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162</w:t>
            </w:r>
            <w:r w:rsidR="007B66B3" w:rsidRPr="004936B6">
              <w:rPr>
                <w:color w:val="000000" w:themeColor="text1"/>
                <w:szCs w:val="21"/>
              </w:rPr>
              <w:t xml:space="preserve"> (</w:t>
            </w:r>
            <w:r w:rsidRPr="004936B6">
              <w:rPr>
                <w:color w:val="000000" w:themeColor="text1"/>
                <w:szCs w:val="21"/>
              </w:rPr>
              <w:t>43.2</w:t>
            </w:r>
            <w:r w:rsidR="007B66B3"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BE3D2" w14:textId="77777777" w:rsidR="007B66B3" w:rsidRPr="004936B6" w:rsidRDefault="007B66B3" w:rsidP="004936B6">
            <w:pPr>
              <w:jc w:val="left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FC35C" w14:textId="77777777" w:rsidR="007B66B3" w:rsidRPr="004936B6" w:rsidRDefault="007B66B3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6729E" w14:textId="77777777" w:rsidR="007B66B3" w:rsidRPr="004936B6" w:rsidRDefault="007B66B3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</w:p>
        </w:tc>
      </w:tr>
      <w:tr w:rsidR="007B66B3" w:rsidRPr="004D7315" w14:paraId="05DDA130" w14:textId="77777777" w:rsidTr="004936B6">
        <w:trPr>
          <w:trHeight w:val="133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ECD1A2" w14:textId="533EBE45" w:rsidR="007B66B3" w:rsidRPr="004936B6" w:rsidRDefault="007B66B3" w:rsidP="004936B6">
            <w:pPr>
              <w:jc w:val="left"/>
              <w:rPr>
                <w:color w:val="000000" w:themeColor="text1"/>
                <w:kern w:val="0"/>
                <w:szCs w:val="21"/>
              </w:rPr>
            </w:pPr>
            <w:r w:rsidRPr="004936B6">
              <w:rPr>
                <w:color w:val="000000" w:themeColor="text1"/>
                <w:kern w:val="0"/>
                <w:szCs w:val="21"/>
              </w:rPr>
              <w:t xml:space="preserve"> Platinum resistant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33023A" w14:textId="6958D572" w:rsidR="007B66B3" w:rsidRPr="004936B6" w:rsidRDefault="008D7B0F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213</w:t>
            </w:r>
            <w:r w:rsidR="007B66B3" w:rsidRPr="004936B6">
              <w:rPr>
                <w:color w:val="000000" w:themeColor="text1"/>
                <w:szCs w:val="21"/>
              </w:rPr>
              <w:t xml:space="preserve"> (</w:t>
            </w:r>
            <w:r w:rsidRPr="004936B6">
              <w:rPr>
                <w:color w:val="000000" w:themeColor="text1"/>
                <w:szCs w:val="21"/>
              </w:rPr>
              <w:t>56.8</w:t>
            </w:r>
            <w:r w:rsidR="007B66B3"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E944C2" w14:textId="12406330" w:rsidR="007B66B3" w:rsidRPr="004936B6" w:rsidRDefault="007B66B3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4936B6">
              <w:rPr>
                <w:b/>
                <w:bCs/>
                <w:color w:val="000000" w:themeColor="text1"/>
                <w:szCs w:val="21"/>
              </w:rPr>
              <w:t>0.0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5D909" w14:textId="5AEB64D3" w:rsidR="007B66B3" w:rsidRPr="004936B6" w:rsidRDefault="00555EDF" w:rsidP="004936B6">
            <w:pPr>
              <w:jc w:val="left"/>
              <w:rPr>
                <w:color w:val="000000" w:themeColor="text1"/>
                <w:szCs w:val="21"/>
              </w:rPr>
            </w:pPr>
            <w:r w:rsidRPr="004936B6">
              <w:rPr>
                <w:color w:val="000000" w:themeColor="text1"/>
                <w:szCs w:val="21"/>
              </w:rPr>
              <w:t>3.840</w:t>
            </w:r>
            <w:r w:rsidR="007B66B3" w:rsidRPr="004936B6">
              <w:rPr>
                <w:color w:val="000000" w:themeColor="text1"/>
                <w:szCs w:val="21"/>
              </w:rPr>
              <w:t xml:space="preserve"> (</w:t>
            </w:r>
            <w:r w:rsidRPr="004936B6">
              <w:rPr>
                <w:color w:val="000000" w:themeColor="text1"/>
                <w:szCs w:val="21"/>
              </w:rPr>
              <w:t>2.787</w:t>
            </w:r>
            <w:r w:rsidR="007B66B3" w:rsidRPr="004936B6">
              <w:rPr>
                <w:color w:val="000000" w:themeColor="text1"/>
                <w:szCs w:val="21"/>
              </w:rPr>
              <w:t>-</w:t>
            </w:r>
            <w:r w:rsidRPr="004936B6">
              <w:rPr>
                <w:color w:val="000000" w:themeColor="text1"/>
                <w:szCs w:val="21"/>
              </w:rPr>
              <w:t>5.289</w:t>
            </w:r>
            <w:r w:rsidR="007B66B3" w:rsidRPr="004936B6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3FBBE" w14:textId="72F4E734" w:rsidR="007B66B3" w:rsidRPr="004936B6" w:rsidRDefault="007B66B3" w:rsidP="004936B6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4936B6">
              <w:rPr>
                <w:b/>
                <w:bCs/>
                <w:color w:val="000000" w:themeColor="text1"/>
                <w:szCs w:val="21"/>
              </w:rPr>
              <w:t>0.0</w:t>
            </w:r>
            <w:r w:rsidR="00700F04" w:rsidRPr="004936B6">
              <w:rPr>
                <w:b/>
                <w:bCs/>
                <w:color w:val="000000" w:themeColor="text1"/>
                <w:szCs w:val="21"/>
              </w:rPr>
              <w:t>00</w:t>
            </w:r>
          </w:p>
        </w:tc>
      </w:tr>
    </w:tbl>
    <w:p w14:paraId="652EA9A7" w14:textId="77777777" w:rsidR="004936B6" w:rsidRDefault="004936B6" w:rsidP="0059555E">
      <w:pPr>
        <w:rPr>
          <w:sz w:val="20"/>
          <w:szCs w:val="20"/>
        </w:rPr>
      </w:pPr>
    </w:p>
    <w:p w14:paraId="17B2B26F" w14:textId="77777777" w:rsidR="0059555E" w:rsidRPr="004936B6" w:rsidRDefault="0059555E" w:rsidP="004936B6">
      <w:pPr>
        <w:spacing w:afterLines="50" w:after="156"/>
        <w:rPr>
          <w:sz w:val="24"/>
        </w:rPr>
      </w:pPr>
      <w:proofErr w:type="spellStart"/>
      <w:r w:rsidRPr="004936B6">
        <w:rPr>
          <w:rFonts w:hint="eastAsia"/>
          <w:sz w:val="24"/>
        </w:rPr>
        <w:t>Kanplan</w:t>
      </w:r>
      <w:proofErr w:type="spellEnd"/>
      <w:r w:rsidRPr="004936B6">
        <w:rPr>
          <w:rFonts w:hint="eastAsia"/>
          <w:sz w:val="24"/>
        </w:rPr>
        <w:t xml:space="preserve">-Meier survival analysis and </w:t>
      </w:r>
      <w:r w:rsidRPr="004936B6">
        <w:rPr>
          <w:sz w:val="24"/>
        </w:rPr>
        <w:t>Cox proportional hazards regression analysis</w:t>
      </w:r>
    </w:p>
    <w:p w14:paraId="3D73FDDA" w14:textId="77777777" w:rsidR="0059555E" w:rsidRPr="004936B6" w:rsidRDefault="0059555E" w:rsidP="004936B6">
      <w:pPr>
        <w:spacing w:afterLines="50" w:after="156"/>
        <w:rPr>
          <w:sz w:val="24"/>
        </w:rPr>
      </w:pPr>
      <w:proofErr w:type="spellStart"/>
      <w:r w:rsidRPr="004936B6">
        <w:rPr>
          <w:sz w:val="24"/>
          <w:vertAlign w:val="superscript"/>
        </w:rPr>
        <w:t>a</w:t>
      </w:r>
      <w:r w:rsidRPr="004936B6">
        <w:rPr>
          <w:sz w:val="24"/>
        </w:rPr>
        <w:t>without</w:t>
      </w:r>
      <w:proofErr w:type="spellEnd"/>
      <w:r w:rsidRPr="004936B6">
        <w:rPr>
          <w:sz w:val="24"/>
        </w:rPr>
        <w:t xml:space="preserve"> adjustment </w:t>
      </w:r>
    </w:p>
    <w:p w14:paraId="76C2B581" w14:textId="141F2862" w:rsidR="00E7501C" w:rsidRPr="00E7501C" w:rsidRDefault="0059555E" w:rsidP="00C76CC3">
      <w:pPr>
        <w:spacing w:afterLines="50" w:after="156"/>
      </w:pPr>
      <w:proofErr w:type="spellStart"/>
      <w:r w:rsidRPr="004936B6">
        <w:rPr>
          <w:sz w:val="24"/>
          <w:vertAlign w:val="superscript"/>
        </w:rPr>
        <w:t>b</w:t>
      </w:r>
      <w:r w:rsidRPr="004936B6">
        <w:rPr>
          <w:sz w:val="24"/>
        </w:rPr>
        <w:t>with</w:t>
      </w:r>
      <w:proofErr w:type="spellEnd"/>
      <w:r w:rsidRPr="004936B6">
        <w:rPr>
          <w:sz w:val="24"/>
        </w:rPr>
        <w:t xml:space="preserve"> adjustment for age, FIGO stage, residual tumor,</w:t>
      </w:r>
      <w:r w:rsidR="0096632B" w:rsidRPr="004936B6">
        <w:rPr>
          <w:sz w:val="24"/>
        </w:rPr>
        <w:t xml:space="preserve"> </w:t>
      </w:r>
      <w:r w:rsidRPr="004936B6">
        <w:rPr>
          <w:sz w:val="24"/>
        </w:rPr>
        <w:t>FBP1</w:t>
      </w:r>
      <w:r w:rsidR="00B2498D">
        <w:rPr>
          <w:rFonts w:hint="eastAsia"/>
          <w:sz w:val="24"/>
        </w:rPr>
        <w:t xml:space="preserve"> </w:t>
      </w:r>
      <w:proofErr w:type="spellStart"/>
      <w:r w:rsidRPr="004936B6">
        <w:rPr>
          <w:sz w:val="24"/>
        </w:rPr>
        <w:t>expressioin</w:t>
      </w:r>
      <w:proofErr w:type="spellEnd"/>
      <w:r w:rsidRPr="004936B6">
        <w:rPr>
          <w:sz w:val="24"/>
        </w:rPr>
        <w:t xml:space="preserve"> status and chemotherapeutic response</w:t>
      </w:r>
    </w:p>
    <w:sectPr w:rsidR="00E7501C" w:rsidRPr="00E7501C" w:rsidSect="00C76CC3">
      <w:pgSz w:w="1190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E9DC4F" w14:textId="77777777" w:rsidR="0077174F" w:rsidRDefault="0077174F" w:rsidP="001A61BA">
      <w:r>
        <w:separator/>
      </w:r>
    </w:p>
  </w:endnote>
  <w:endnote w:type="continuationSeparator" w:id="0">
    <w:p w14:paraId="4D97619B" w14:textId="77777777" w:rsidR="0077174F" w:rsidRDefault="0077174F" w:rsidP="001A6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D0DC2A" w14:textId="77777777" w:rsidR="0077174F" w:rsidRDefault="0077174F" w:rsidP="001A61BA">
      <w:r>
        <w:separator/>
      </w:r>
    </w:p>
  </w:footnote>
  <w:footnote w:type="continuationSeparator" w:id="0">
    <w:p w14:paraId="5C3B8C2B" w14:textId="77777777" w:rsidR="0077174F" w:rsidRDefault="0077174F" w:rsidP="001A6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01C"/>
    <w:rsid w:val="000046C2"/>
    <w:rsid w:val="00014152"/>
    <w:rsid w:val="000409BC"/>
    <w:rsid w:val="0005184B"/>
    <w:rsid w:val="00083EE4"/>
    <w:rsid w:val="0009654F"/>
    <w:rsid w:val="000A118C"/>
    <w:rsid w:val="000C1915"/>
    <w:rsid w:val="000D26BD"/>
    <w:rsid w:val="000E40C5"/>
    <w:rsid w:val="000F0CAE"/>
    <w:rsid w:val="000F6B54"/>
    <w:rsid w:val="001018FD"/>
    <w:rsid w:val="00101DF2"/>
    <w:rsid w:val="00116A5E"/>
    <w:rsid w:val="00143EFF"/>
    <w:rsid w:val="001548A3"/>
    <w:rsid w:val="00156169"/>
    <w:rsid w:val="00165491"/>
    <w:rsid w:val="001701EF"/>
    <w:rsid w:val="00181428"/>
    <w:rsid w:val="001901C3"/>
    <w:rsid w:val="0019404C"/>
    <w:rsid w:val="001A10B2"/>
    <w:rsid w:val="001A61BA"/>
    <w:rsid w:val="001B4A77"/>
    <w:rsid w:val="001C68EC"/>
    <w:rsid w:val="001C7381"/>
    <w:rsid w:val="001D328D"/>
    <w:rsid w:val="001F1EF4"/>
    <w:rsid w:val="002128DD"/>
    <w:rsid w:val="00220AFF"/>
    <w:rsid w:val="00224984"/>
    <w:rsid w:val="00246426"/>
    <w:rsid w:val="00255B8F"/>
    <w:rsid w:val="0025600F"/>
    <w:rsid w:val="00267D1E"/>
    <w:rsid w:val="00271769"/>
    <w:rsid w:val="00285067"/>
    <w:rsid w:val="002907C5"/>
    <w:rsid w:val="002B16D7"/>
    <w:rsid w:val="002D08FD"/>
    <w:rsid w:val="002D56BE"/>
    <w:rsid w:val="002D69A1"/>
    <w:rsid w:val="002D76D1"/>
    <w:rsid w:val="002E584C"/>
    <w:rsid w:val="002F0266"/>
    <w:rsid w:val="002F0DED"/>
    <w:rsid w:val="002F79B2"/>
    <w:rsid w:val="00312FE9"/>
    <w:rsid w:val="003161BB"/>
    <w:rsid w:val="00323FD6"/>
    <w:rsid w:val="003522F0"/>
    <w:rsid w:val="00354A5E"/>
    <w:rsid w:val="00367BA6"/>
    <w:rsid w:val="00370F08"/>
    <w:rsid w:val="00384639"/>
    <w:rsid w:val="00397922"/>
    <w:rsid w:val="003A22CC"/>
    <w:rsid w:val="003B0A2C"/>
    <w:rsid w:val="003B5CC7"/>
    <w:rsid w:val="003C49A9"/>
    <w:rsid w:val="003D0F0C"/>
    <w:rsid w:val="003D187A"/>
    <w:rsid w:val="003E4A95"/>
    <w:rsid w:val="003E5B56"/>
    <w:rsid w:val="003E6841"/>
    <w:rsid w:val="004005C1"/>
    <w:rsid w:val="00413079"/>
    <w:rsid w:val="0041536D"/>
    <w:rsid w:val="004214CA"/>
    <w:rsid w:val="0043205D"/>
    <w:rsid w:val="00436F05"/>
    <w:rsid w:val="00445F24"/>
    <w:rsid w:val="0045325B"/>
    <w:rsid w:val="0045354C"/>
    <w:rsid w:val="004605FE"/>
    <w:rsid w:val="00460C13"/>
    <w:rsid w:val="0046248B"/>
    <w:rsid w:val="00485CE5"/>
    <w:rsid w:val="004936B6"/>
    <w:rsid w:val="004A6657"/>
    <w:rsid w:val="004B6002"/>
    <w:rsid w:val="004C0028"/>
    <w:rsid w:val="004C7322"/>
    <w:rsid w:val="004C7E78"/>
    <w:rsid w:val="004D197E"/>
    <w:rsid w:val="004E7717"/>
    <w:rsid w:val="00512A4C"/>
    <w:rsid w:val="00527402"/>
    <w:rsid w:val="005411CE"/>
    <w:rsid w:val="00541AB5"/>
    <w:rsid w:val="005446FE"/>
    <w:rsid w:val="00546456"/>
    <w:rsid w:val="00555EDF"/>
    <w:rsid w:val="00594D00"/>
    <w:rsid w:val="0059555E"/>
    <w:rsid w:val="005A639B"/>
    <w:rsid w:val="005B0E45"/>
    <w:rsid w:val="005B1C7C"/>
    <w:rsid w:val="005B2AD4"/>
    <w:rsid w:val="005B4F35"/>
    <w:rsid w:val="005B7354"/>
    <w:rsid w:val="005C695C"/>
    <w:rsid w:val="005D7860"/>
    <w:rsid w:val="005F1214"/>
    <w:rsid w:val="00653EE4"/>
    <w:rsid w:val="00660583"/>
    <w:rsid w:val="0066345F"/>
    <w:rsid w:val="0067301E"/>
    <w:rsid w:val="006856E8"/>
    <w:rsid w:val="006A304B"/>
    <w:rsid w:val="006B6B7E"/>
    <w:rsid w:val="006B6D21"/>
    <w:rsid w:val="006C34AE"/>
    <w:rsid w:val="006E32C4"/>
    <w:rsid w:val="006E7CEC"/>
    <w:rsid w:val="006F0F4E"/>
    <w:rsid w:val="00700F04"/>
    <w:rsid w:val="00701796"/>
    <w:rsid w:val="007070B4"/>
    <w:rsid w:val="007128DB"/>
    <w:rsid w:val="00727AD4"/>
    <w:rsid w:val="0075004F"/>
    <w:rsid w:val="00751AF4"/>
    <w:rsid w:val="00755ABB"/>
    <w:rsid w:val="00767B3D"/>
    <w:rsid w:val="0077174F"/>
    <w:rsid w:val="0077683C"/>
    <w:rsid w:val="00784845"/>
    <w:rsid w:val="0078762E"/>
    <w:rsid w:val="007930C0"/>
    <w:rsid w:val="007946F2"/>
    <w:rsid w:val="00795FB4"/>
    <w:rsid w:val="007A005F"/>
    <w:rsid w:val="007A3AA7"/>
    <w:rsid w:val="007B66B3"/>
    <w:rsid w:val="007B7396"/>
    <w:rsid w:val="007C4C54"/>
    <w:rsid w:val="007E120A"/>
    <w:rsid w:val="007F6F6E"/>
    <w:rsid w:val="008033DD"/>
    <w:rsid w:val="00810FED"/>
    <w:rsid w:val="008113E4"/>
    <w:rsid w:val="00841BE1"/>
    <w:rsid w:val="008660BC"/>
    <w:rsid w:val="00867B0B"/>
    <w:rsid w:val="00881A75"/>
    <w:rsid w:val="00882E08"/>
    <w:rsid w:val="008855B5"/>
    <w:rsid w:val="00890C03"/>
    <w:rsid w:val="008D5708"/>
    <w:rsid w:val="008D5EA9"/>
    <w:rsid w:val="008D7B0F"/>
    <w:rsid w:val="008E38EC"/>
    <w:rsid w:val="00900E50"/>
    <w:rsid w:val="00905A63"/>
    <w:rsid w:val="00916CB4"/>
    <w:rsid w:val="00917A82"/>
    <w:rsid w:val="00926748"/>
    <w:rsid w:val="00927E68"/>
    <w:rsid w:val="00943806"/>
    <w:rsid w:val="00944BD7"/>
    <w:rsid w:val="0096497B"/>
    <w:rsid w:val="0096632B"/>
    <w:rsid w:val="00982604"/>
    <w:rsid w:val="00990E23"/>
    <w:rsid w:val="009A6D1D"/>
    <w:rsid w:val="009B4DF4"/>
    <w:rsid w:val="009B6277"/>
    <w:rsid w:val="009C48EC"/>
    <w:rsid w:val="009E470F"/>
    <w:rsid w:val="009E5D6A"/>
    <w:rsid w:val="009E7CA8"/>
    <w:rsid w:val="00A22E52"/>
    <w:rsid w:val="00A252E8"/>
    <w:rsid w:val="00A278D0"/>
    <w:rsid w:val="00A30553"/>
    <w:rsid w:val="00A315C4"/>
    <w:rsid w:val="00A556A8"/>
    <w:rsid w:val="00A7072E"/>
    <w:rsid w:val="00A71ED8"/>
    <w:rsid w:val="00A74F9D"/>
    <w:rsid w:val="00A95306"/>
    <w:rsid w:val="00A95DC0"/>
    <w:rsid w:val="00A96B50"/>
    <w:rsid w:val="00AB00B8"/>
    <w:rsid w:val="00AC12C1"/>
    <w:rsid w:val="00AE3E6B"/>
    <w:rsid w:val="00AF5B23"/>
    <w:rsid w:val="00AF6088"/>
    <w:rsid w:val="00B002D9"/>
    <w:rsid w:val="00B216B4"/>
    <w:rsid w:val="00B2498D"/>
    <w:rsid w:val="00B364A7"/>
    <w:rsid w:val="00B542EA"/>
    <w:rsid w:val="00B66A7D"/>
    <w:rsid w:val="00B815F1"/>
    <w:rsid w:val="00BA0B79"/>
    <w:rsid w:val="00BA0EBE"/>
    <w:rsid w:val="00BA6BDB"/>
    <w:rsid w:val="00BC00C9"/>
    <w:rsid w:val="00BD4267"/>
    <w:rsid w:val="00BF4BAD"/>
    <w:rsid w:val="00C00B7F"/>
    <w:rsid w:val="00C0336D"/>
    <w:rsid w:val="00C11295"/>
    <w:rsid w:val="00C35852"/>
    <w:rsid w:val="00C40AA9"/>
    <w:rsid w:val="00C4313E"/>
    <w:rsid w:val="00C43FD6"/>
    <w:rsid w:val="00C4472F"/>
    <w:rsid w:val="00C4726A"/>
    <w:rsid w:val="00C754FB"/>
    <w:rsid w:val="00C76CC3"/>
    <w:rsid w:val="00C76F73"/>
    <w:rsid w:val="00C831C2"/>
    <w:rsid w:val="00C85D94"/>
    <w:rsid w:val="00C85E1C"/>
    <w:rsid w:val="00C86E86"/>
    <w:rsid w:val="00C87806"/>
    <w:rsid w:val="00C87ED1"/>
    <w:rsid w:val="00C91350"/>
    <w:rsid w:val="00CA29E2"/>
    <w:rsid w:val="00CF5D89"/>
    <w:rsid w:val="00D210CD"/>
    <w:rsid w:val="00D2798E"/>
    <w:rsid w:val="00D54787"/>
    <w:rsid w:val="00D649AC"/>
    <w:rsid w:val="00D64B6A"/>
    <w:rsid w:val="00D65CB6"/>
    <w:rsid w:val="00D930AE"/>
    <w:rsid w:val="00DE19E8"/>
    <w:rsid w:val="00DE6839"/>
    <w:rsid w:val="00E02F52"/>
    <w:rsid w:val="00E042EF"/>
    <w:rsid w:val="00E0449F"/>
    <w:rsid w:val="00E058FF"/>
    <w:rsid w:val="00E07CF4"/>
    <w:rsid w:val="00E143B8"/>
    <w:rsid w:val="00E1632D"/>
    <w:rsid w:val="00E24D3A"/>
    <w:rsid w:val="00E32DCB"/>
    <w:rsid w:val="00E356A2"/>
    <w:rsid w:val="00E36BF3"/>
    <w:rsid w:val="00E52595"/>
    <w:rsid w:val="00E61B78"/>
    <w:rsid w:val="00E632C5"/>
    <w:rsid w:val="00E63602"/>
    <w:rsid w:val="00E65E0A"/>
    <w:rsid w:val="00E7501C"/>
    <w:rsid w:val="00E83083"/>
    <w:rsid w:val="00E83326"/>
    <w:rsid w:val="00E8404E"/>
    <w:rsid w:val="00E84A05"/>
    <w:rsid w:val="00E90C08"/>
    <w:rsid w:val="00EA1A22"/>
    <w:rsid w:val="00EB4463"/>
    <w:rsid w:val="00EB4BF6"/>
    <w:rsid w:val="00EC502A"/>
    <w:rsid w:val="00EF248E"/>
    <w:rsid w:val="00EF7C41"/>
    <w:rsid w:val="00F13D0C"/>
    <w:rsid w:val="00F201EF"/>
    <w:rsid w:val="00F563CC"/>
    <w:rsid w:val="00F60321"/>
    <w:rsid w:val="00F63095"/>
    <w:rsid w:val="00F71B0A"/>
    <w:rsid w:val="00F77759"/>
    <w:rsid w:val="00F81E1D"/>
    <w:rsid w:val="00F96CCA"/>
    <w:rsid w:val="00FA70C9"/>
    <w:rsid w:val="00FB2324"/>
    <w:rsid w:val="00FB2CF6"/>
    <w:rsid w:val="00FC1148"/>
    <w:rsid w:val="00FC7170"/>
    <w:rsid w:val="00FD22D6"/>
    <w:rsid w:val="00FD3124"/>
    <w:rsid w:val="00FD3508"/>
    <w:rsid w:val="00FE6114"/>
    <w:rsid w:val="00FF16B2"/>
    <w:rsid w:val="00FF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F9D4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7501C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1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1A61B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6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1A61B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6</TotalTime>
  <Pages>1</Pages>
  <Words>195</Words>
  <Characters>1116</Characters>
  <Application>Microsoft Macintosh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7</cp:revision>
  <dcterms:created xsi:type="dcterms:W3CDTF">2017-05-01T03:53:00Z</dcterms:created>
  <dcterms:modified xsi:type="dcterms:W3CDTF">2019-07-16T11:17:00Z</dcterms:modified>
</cp:coreProperties>
</file>